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5473" w:rsidRPr="00654233" w:rsidRDefault="00DD5473" w:rsidP="00DD5473">
      <w:pPr>
        <w:spacing w:line="360" w:lineRule="auto"/>
        <w:jc w:val="both"/>
        <w:rPr>
          <w:b/>
        </w:rPr>
      </w:pPr>
      <w:r w:rsidRPr="00654233">
        <w:rPr>
          <w:b/>
        </w:rPr>
        <w:t xml:space="preserve">S1 Table: Data sources. 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678"/>
        <w:gridCol w:w="1418"/>
        <w:gridCol w:w="2551"/>
      </w:tblGrid>
      <w:tr w:rsidR="00DD5473" w:rsidRPr="00DB3D2C" w:rsidTr="00DB3D2C">
        <w:tc>
          <w:tcPr>
            <w:tcW w:w="4678" w:type="dxa"/>
          </w:tcPr>
          <w:p w:rsidR="00DD5473" w:rsidRPr="00155B23" w:rsidRDefault="00DD5473" w:rsidP="00DB3D2C">
            <w:pPr>
              <w:spacing w:line="360" w:lineRule="auto"/>
              <w:jc w:val="both"/>
            </w:pPr>
            <w:r w:rsidRPr="00155B23">
              <w:t>Source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Abbreviation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Number of Samples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British Geological Survey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BGS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19,190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proofErr w:type="spellStart"/>
            <w:r w:rsidRPr="00DB3D2C">
              <w:t>dbSeabed</w:t>
            </w:r>
            <w:proofErr w:type="spellEnd"/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DBSB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3,888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Federal Maritime and Hydrographic Agency of Germany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BSH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18,232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Geological Survey of Denmark and Greenland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GEUS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479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Geological Survey of the Netherlands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TNO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6,152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Netherlands Institute of Sea Research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NIOZ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787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UK Regional Environmental Assessments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REC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245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proofErr w:type="spellStart"/>
            <w:r w:rsidRPr="00DB3D2C">
              <w:t>Rikswaterstaat</w:t>
            </w:r>
            <w:proofErr w:type="spellEnd"/>
            <w:r w:rsidRPr="00DB3D2C">
              <w:t xml:space="preserve"> Netherlands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RIKS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5,869</w:t>
            </w:r>
          </w:p>
        </w:tc>
      </w:tr>
      <w:tr w:rsidR="00DD5473" w:rsidRPr="00DB3D2C" w:rsidTr="00DB3D2C">
        <w:tc>
          <w:tcPr>
            <w:tcW w:w="467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Royal Belgian Institute of Natural Sciences</w:t>
            </w:r>
          </w:p>
        </w:tc>
        <w:tc>
          <w:tcPr>
            <w:tcW w:w="1418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RBINS</w:t>
            </w:r>
          </w:p>
        </w:tc>
        <w:tc>
          <w:tcPr>
            <w:tcW w:w="2551" w:type="dxa"/>
          </w:tcPr>
          <w:p w:rsidR="00DD5473" w:rsidRPr="00DB3D2C" w:rsidRDefault="00DD5473" w:rsidP="00DB3D2C">
            <w:pPr>
              <w:spacing w:line="360" w:lineRule="auto"/>
              <w:jc w:val="both"/>
            </w:pPr>
            <w:r w:rsidRPr="00DB3D2C">
              <w:t>2,796</w:t>
            </w:r>
          </w:p>
        </w:tc>
      </w:tr>
    </w:tbl>
    <w:p w:rsidR="00A347D8" w:rsidRDefault="00A347D8">
      <w:bookmarkStart w:id="0" w:name="_GoBack"/>
      <w:bookmarkEnd w:id="0"/>
    </w:p>
    <w:sectPr w:rsidR="00A34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473"/>
    <w:rsid w:val="00A347D8"/>
    <w:rsid w:val="00DD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4BAD57-5110-4176-A4DE-5B4C6746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4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DD54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ephens (Cefas)</dc:creator>
  <cp:keywords/>
  <dc:description/>
  <cp:lastModifiedBy>David Stephens (Cefas)</cp:lastModifiedBy>
  <cp:revision>1</cp:revision>
  <dcterms:created xsi:type="dcterms:W3CDTF">2015-11-02T15:54:00Z</dcterms:created>
  <dcterms:modified xsi:type="dcterms:W3CDTF">2015-11-02T15:56:00Z</dcterms:modified>
</cp:coreProperties>
</file>